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1BCFF" w14:textId="76566B0D" w:rsidR="000A6456" w:rsidRPr="00A73FB7" w:rsidRDefault="000A6456" w:rsidP="000A6456">
      <w:pPr>
        <w:rPr>
          <w:rFonts w:ascii="Arial" w:hAnsi="Arial" w:cs="Arial"/>
          <w:b/>
          <w:sz w:val="24"/>
          <w:szCs w:val="24"/>
          <w:lang w:val="it-IT"/>
        </w:rPr>
      </w:pPr>
      <w:bookmarkStart w:id="0" w:name="_GoBack"/>
      <w:bookmarkEnd w:id="0"/>
      <w:r w:rsidRPr="00A73FB7">
        <w:rPr>
          <w:rFonts w:ascii="Arial" w:hAnsi="Arial" w:cs="Arial"/>
          <w:b/>
          <w:sz w:val="24"/>
          <w:szCs w:val="24"/>
          <w:lang w:val="it-IT"/>
        </w:rPr>
        <w:t>Benzodiazepine and z-drug dose criteria</w:t>
      </w:r>
    </w:p>
    <w:p w14:paraId="14CC3F68" w14:textId="77777777" w:rsidR="000A6456" w:rsidRPr="00A73FB7" w:rsidRDefault="000A6456" w:rsidP="000A6456">
      <w:pPr>
        <w:pStyle w:val="ms"/>
        <w:tabs>
          <w:tab w:val="left" w:pos="5670"/>
          <w:tab w:val="left" w:pos="6407"/>
          <w:tab w:val="left" w:pos="7541"/>
          <w:tab w:val="left" w:pos="8278"/>
        </w:tabs>
        <w:rPr>
          <w:lang w:val="it-IT"/>
        </w:rPr>
      </w:pPr>
    </w:p>
    <w:tbl>
      <w:tblPr>
        <w:tblW w:w="6820" w:type="dxa"/>
        <w:tblInd w:w="93" w:type="dxa"/>
        <w:tblLook w:val="04A0" w:firstRow="1" w:lastRow="0" w:firstColumn="1" w:lastColumn="0" w:noHBand="0" w:noVBand="1"/>
      </w:tblPr>
      <w:tblGrid>
        <w:gridCol w:w="1728"/>
        <w:gridCol w:w="1701"/>
        <w:gridCol w:w="1698"/>
        <w:gridCol w:w="1693"/>
      </w:tblGrid>
      <w:tr w:rsidR="000A6456" w:rsidRPr="004A1265" w14:paraId="40E9F080" w14:textId="77777777" w:rsidTr="00F90CA7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9382B" w14:textId="77777777" w:rsidR="000A6456" w:rsidRPr="00A73FB7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it-IT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CD417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igh criterion </w:t>
            </w:r>
            <w:r w:rsidRPr="004A126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AC1439B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4B7590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 high</w:t>
            </w:r>
          </w:p>
        </w:tc>
      </w:tr>
      <w:tr w:rsidR="000A6456" w:rsidRPr="004A1265" w14:paraId="4C47742B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3A82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D8F86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mg)</w:t>
            </w:r>
          </w:p>
        </w:tc>
        <w:tc>
          <w:tcPr>
            <w:tcW w:w="16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80304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criptions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386354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&gt; criterion)</w:t>
            </w:r>
          </w:p>
        </w:tc>
      </w:tr>
      <w:tr w:rsidR="000A6456" w:rsidRPr="004A1265" w14:paraId="22890920" w14:textId="77777777" w:rsidTr="00F90CA7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0699D" w14:textId="77777777" w:rsidR="000A6456" w:rsidRPr="00593F09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enzodiazep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09D9F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4BEB0D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F85292A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0A6456" w:rsidRPr="004A1265" w14:paraId="0271445F" w14:textId="77777777" w:rsidTr="00F90CA7">
        <w:trPr>
          <w:trHeight w:val="300"/>
        </w:trPr>
        <w:tc>
          <w:tcPr>
            <w:tcW w:w="17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D46E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prazolam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8EED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69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78E373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133</w:t>
            </w:r>
          </w:p>
        </w:tc>
        <w:tc>
          <w:tcPr>
            <w:tcW w:w="1693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6BAAC50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33.08</w:t>
            </w:r>
          </w:p>
        </w:tc>
      </w:tr>
      <w:tr w:rsidR="000A6456" w:rsidRPr="004A1265" w14:paraId="3A1BA172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92AE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hlordiazepoxid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F076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B8A1C8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463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233100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10.55</w:t>
            </w:r>
          </w:p>
        </w:tc>
      </w:tr>
      <w:tr w:rsidR="000A6456" w:rsidRPr="004A1265" w14:paraId="17DA7CC9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6117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7E8F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CDE733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2379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2B72A8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21.35</w:t>
            </w:r>
          </w:p>
        </w:tc>
      </w:tr>
      <w:tr w:rsidR="000A6456" w:rsidRPr="004A1265" w14:paraId="2B8FC5BB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F81F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lur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9394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D27831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59F16E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100.00</w:t>
            </w:r>
          </w:p>
        </w:tc>
      </w:tr>
      <w:tr w:rsidR="000A6456" w:rsidRPr="004A1265" w14:paraId="55781117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5653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prazol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7B41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7A42EF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4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6687E5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30.23</w:t>
            </w:r>
          </w:p>
        </w:tc>
      </w:tr>
      <w:tr w:rsidR="000A6456" w:rsidRPr="004A1265" w14:paraId="00B75A74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8255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r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0086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15E214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254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8F0B74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8.90</w:t>
            </w:r>
          </w:p>
        </w:tc>
      </w:tr>
      <w:tr w:rsidR="000A6456" w:rsidRPr="004A1265" w14:paraId="55870B57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CA9E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rmet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C4E7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1.5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30850F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9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6D55F3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36.40</w:t>
            </w:r>
          </w:p>
        </w:tc>
      </w:tr>
      <w:tr w:rsidR="000A6456" w:rsidRPr="004A1265" w14:paraId="59B571F6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EE0F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tr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8D0A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FE9F70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529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374741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35.13</w:t>
            </w:r>
          </w:p>
        </w:tc>
      </w:tr>
      <w:tr w:rsidR="000A6456" w:rsidRPr="004A1265" w14:paraId="155F12C5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D332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x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DD10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12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880759E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4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2D2131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0.00</w:t>
            </w:r>
          </w:p>
        </w:tc>
      </w:tr>
      <w:tr w:rsidR="000A6456" w:rsidRPr="004A1265" w14:paraId="1DDFC388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CB5B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mazep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6051" w14:textId="77777777" w:rsidR="000A6456" w:rsidRPr="004A1265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4A1265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C0B972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6548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974931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10.80</w:t>
            </w:r>
          </w:p>
        </w:tc>
      </w:tr>
      <w:tr w:rsidR="000A6456" w:rsidRPr="004A1265" w14:paraId="3BC56EBE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CED02" w14:textId="77777777" w:rsidR="000A6456" w:rsidRPr="00593F09" w:rsidRDefault="000A6456" w:rsidP="00F90CA7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Z-dru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D2CD6" w14:textId="77777777" w:rsidR="000A6456" w:rsidRPr="00301BD1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ADCFAE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051A0F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0A6456" w:rsidRPr="004A1265" w14:paraId="743E9C2E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638D5" w14:textId="77777777" w:rsidR="000A6456" w:rsidRPr="00301BD1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BD1">
              <w:rPr>
                <w:rFonts w:ascii="Arial" w:hAnsi="Arial" w:cs="Arial"/>
                <w:sz w:val="20"/>
              </w:rPr>
              <w:t>zalepl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FF18" w14:textId="77777777" w:rsidR="000A6456" w:rsidRPr="00301BD1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01BD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D3301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18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9A8DCB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3.85</w:t>
            </w:r>
          </w:p>
        </w:tc>
      </w:tr>
      <w:tr w:rsidR="000A6456" w:rsidRPr="004A1265" w14:paraId="467888DB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A7F3B" w14:textId="77777777" w:rsidR="000A6456" w:rsidRPr="00301BD1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BD1">
              <w:rPr>
                <w:rFonts w:ascii="Arial" w:hAnsi="Arial" w:cs="Arial"/>
                <w:sz w:val="20"/>
              </w:rPr>
              <w:t>zolpide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FD147" w14:textId="77777777" w:rsidR="000A6456" w:rsidRPr="00301BD1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01BD1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F3C5846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607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35A36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11.35</w:t>
            </w:r>
          </w:p>
        </w:tc>
      </w:tr>
      <w:tr w:rsidR="000A6456" w:rsidRPr="004A1265" w14:paraId="1BCC6C8A" w14:textId="77777777" w:rsidTr="00F90CA7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71F17" w14:textId="77777777" w:rsidR="000A6456" w:rsidRPr="00301BD1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BD1">
              <w:rPr>
                <w:rFonts w:ascii="Arial" w:hAnsi="Arial" w:cs="Arial"/>
                <w:sz w:val="20"/>
              </w:rPr>
              <w:t>zopiclo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06D8E" w14:textId="77777777" w:rsidR="000A6456" w:rsidRPr="00301BD1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301BD1">
              <w:rPr>
                <w:rFonts w:ascii="Arial" w:hAnsi="Arial" w:cs="Arial"/>
                <w:sz w:val="20"/>
              </w:rPr>
              <w:t>7.5</w:t>
            </w:r>
          </w:p>
        </w:tc>
        <w:tc>
          <w:tcPr>
            <w:tcW w:w="16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D79CE8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6966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AB2C3A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52.21</w:t>
            </w:r>
          </w:p>
        </w:tc>
      </w:tr>
      <w:tr w:rsidR="000A6456" w:rsidRPr="004A1265" w14:paraId="1B89F7A6" w14:textId="77777777" w:rsidTr="00F90CA7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97D8" w14:textId="77777777" w:rsidR="000A6456" w:rsidRPr="004A1265" w:rsidRDefault="000A6456" w:rsidP="00F90CA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A12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54D" w14:textId="77777777" w:rsidR="000A6456" w:rsidRPr="004A1265" w:rsidRDefault="000A6456" w:rsidP="00F90C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E9EC7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441508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0E1009" w14:textId="77777777" w:rsidR="000A6456" w:rsidRPr="006335CA" w:rsidRDefault="000A6456" w:rsidP="00F90CA7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6335CA">
              <w:rPr>
                <w:rFonts w:ascii="Arial" w:hAnsi="Arial" w:cs="Arial"/>
                <w:sz w:val="20"/>
              </w:rPr>
              <w:t>26.01</w:t>
            </w:r>
          </w:p>
        </w:tc>
      </w:tr>
    </w:tbl>
    <w:p w14:paraId="16EE4EA2" w14:textId="77777777" w:rsidR="000A6456" w:rsidRPr="004A1265" w:rsidRDefault="000A6456" w:rsidP="000A6456">
      <w:pPr>
        <w:pStyle w:val="ms"/>
      </w:pPr>
      <w:r w:rsidRPr="004A1265">
        <w:rPr>
          <w:vertAlign w:val="superscript"/>
        </w:rPr>
        <w:t>a</w:t>
      </w:r>
      <w:r w:rsidRPr="004A1265">
        <w:t xml:space="preserve"> Maximum recommended daily dose as defined in BNF</w:t>
      </w:r>
    </w:p>
    <w:p w14:paraId="4F4B6096" w14:textId="77777777" w:rsidR="000A6456" w:rsidRPr="004A1265" w:rsidRDefault="000A6456" w:rsidP="000A6456">
      <w:pPr>
        <w:pStyle w:val="ms"/>
      </w:pPr>
    </w:p>
    <w:p w14:paraId="19C53C20" w14:textId="77777777" w:rsidR="000A6456" w:rsidRPr="004A1265" w:rsidRDefault="000A6456" w:rsidP="000A6456"/>
    <w:p w14:paraId="759A45D8" w14:textId="77777777" w:rsidR="00963B5D" w:rsidRDefault="00E62574"/>
    <w:sectPr w:rsidR="00963B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18D14" w14:textId="77777777" w:rsidR="000A6456" w:rsidRDefault="000A6456" w:rsidP="000A6456">
      <w:pPr>
        <w:spacing w:after="0" w:line="240" w:lineRule="auto"/>
      </w:pPr>
      <w:r>
        <w:separator/>
      </w:r>
    </w:p>
  </w:endnote>
  <w:endnote w:type="continuationSeparator" w:id="0">
    <w:p w14:paraId="2EC610F8" w14:textId="77777777" w:rsidR="000A6456" w:rsidRDefault="000A6456" w:rsidP="000A6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D01F8" w14:textId="77777777" w:rsidR="000A6456" w:rsidRDefault="000A6456" w:rsidP="000A6456">
      <w:pPr>
        <w:spacing w:after="0" w:line="240" w:lineRule="auto"/>
      </w:pPr>
      <w:r>
        <w:separator/>
      </w:r>
    </w:p>
  </w:footnote>
  <w:footnote w:type="continuationSeparator" w:id="0">
    <w:p w14:paraId="582D6B9F" w14:textId="77777777" w:rsidR="000A6456" w:rsidRDefault="000A6456" w:rsidP="000A6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56"/>
    <w:rsid w:val="000A6456"/>
    <w:rsid w:val="00312E4F"/>
    <w:rsid w:val="00570417"/>
    <w:rsid w:val="005F0F61"/>
    <w:rsid w:val="009C1D7A"/>
    <w:rsid w:val="00A73FB7"/>
    <w:rsid w:val="00E62574"/>
    <w:rsid w:val="00F2490F"/>
    <w:rsid w:val="00FA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02867"/>
  <w15:chartTrackingRefBased/>
  <w15:docId w15:val="{4BDD2D0A-843E-47FA-9147-4EB985A9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6456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"/>
    <w:basedOn w:val="Normal"/>
    <w:link w:val="msChar"/>
    <w:qFormat/>
    <w:rsid w:val="000A6456"/>
    <w:pPr>
      <w:spacing w:after="0" w:line="360" w:lineRule="auto"/>
    </w:pPr>
    <w:rPr>
      <w:rFonts w:ascii="Times New Roman" w:hAnsi="Times New Roman" w:cs="Times New Roman"/>
      <w:sz w:val="24"/>
    </w:rPr>
  </w:style>
  <w:style w:type="character" w:customStyle="1" w:styleId="msChar">
    <w:name w:val="ms Char"/>
    <w:basedOn w:val="DefaultParagraphFont"/>
    <w:link w:val="ms"/>
    <w:rsid w:val="000A6456"/>
    <w:rPr>
      <w:rFonts w:ascii="Times New Roman" w:eastAsiaTheme="minorHAnsi" w:hAnsi="Times New Roman" w:cs="Times New Roman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FB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cleod</dc:creator>
  <cp:keywords/>
  <dc:description/>
  <cp:lastModifiedBy>John Macleod</cp:lastModifiedBy>
  <cp:revision>2</cp:revision>
  <dcterms:created xsi:type="dcterms:W3CDTF">2019-10-15T13:39:00Z</dcterms:created>
  <dcterms:modified xsi:type="dcterms:W3CDTF">2019-10-15T13:39:00Z</dcterms:modified>
</cp:coreProperties>
</file>